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8605A0" w14:textId="6F992BC9" w:rsidR="00592305" w:rsidRPr="00A6016B" w:rsidRDefault="00AD2DD8" w:rsidP="00592305">
      <w:pPr>
        <w:spacing w:line="36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A6016B">
        <w:rPr>
          <w:rFonts w:ascii="Times New Roman" w:hAnsi="Times New Roman" w:cs="Times New Roman"/>
          <w:b/>
          <w:bCs/>
          <w:sz w:val="28"/>
          <w:szCs w:val="28"/>
          <w:lang w:val="en-US"/>
        </w:rPr>
        <w:t>Additional file 1</w:t>
      </w:r>
      <w:r w:rsidR="00592305" w:rsidRPr="00A6016B">
        <w:rPr>
          <w:rFonts w:ascii="Times New Roman" w:hAnsi="Times New Roman" w:cs="Times New Roman"/>
          <w:b/>
          <w:bCs/>
          <w:sz w:val="28"/>
          <w:szCs w:val="28"/>
          <w:lang w:val="en-US"/>
        </w:rPr>
        <w:t>.</w:t>
      </w:r>
      <w:r w:rsidR="00592305" w:rsidRPr="00A6016B">
        <w:rPr>
          <w:rFonts w:ascii="Times New Roman" w:hAnsi="Times New Roman" w:cs="Times New Roman"/>
          <w:sz w:val="28"/>
          <w:szCs w:val="28"/>
          <w:lang w:val="en-US"/>
        </w:rPr>
        <w:t xml:space="preserve"> Farm</w:t>
      </w:r>
      <w:bookmarkStart w:id="0" w:name="_GoBack"/>
      <w:bookmarkEnd w:id="0"/>
      <w:r w:rsidR="00592305" w:rsidRPr="00A6016B">
        <w:rPr>
          <w:rFonts w:ascii="Times New Roman" w:hAnsi="Times New Roman" w:cs="Times New Roman"/>
          <w:sz w:val="28"/>
          <w:szCs w:val="28"/>
          <w:lang w:val="en-US"/>
        </w:rPr>
        <w:t>s sampled per Spanish region, their corresponding identification number</w:t>
      </w:r>
      <w:r w:rsidR="00BE1B89" w:rsidRPr="00A6016B">
        <w:rPr>
          <w:rFonts w:ascii="Times New Roman" w:hAnsi="Times New Roman" w:cs="Times New Roman"/>
          <w:sz w:val="28"/>
          <w:szCs w:val="28"/>
          <w:lang w:val="en-US"/>
        </w:rPr>
        <w:t xml:space="preserve"> and production system, </w:t>
      </w:r>
      <w:r w:rsidR="00592305" w:rsidRPr="00A6016B">
        <w:rPr>
          <w:rFonts w:ascii="Times New Roman" w:hAnsi="Times New Roman" w:cs="Times New Roman"/>
          <w:sz w:val="28"/>
          <w:szCs w:val="28"/>
          <w:lang w:val="en-US"/>
        </w:rPr>
        <w:t xml:space="preserve">and the number of </w:t>
      </w:r>
      <w:r w:rsidR="00592305" w:rsidRPr="00A6016B">
        <w:rPr>
          <w:rFonts w:ascii="Times New Roman" w:hAnsi="Times New Roman" w:cs="Times New Roman"/>
          <w:i/>
          <w:iCs/>
          <w:sz w:val="28"/>
          <w:szCs w:val="28"/>
          <w:lang w:val="en-US"/>
        </w:rPr>
        <w:t>Escherichia coli</w:t>
      </w:r>
      <w:r w:rsidR="00592305" w:rsidRPr="00A6016B">
        <w:rPr>
          <w:rFonts w:ascii="Times New Roman" w:hAnsi="Times New Roman" w:cs="Times New Roman"/>
          <w:sz w:val="28"/>
          <w:szCs w:val="28"/>
          <w:lang w:val="en-US"/>
        </w:rPr>
        <w:t xml:space="preserve"> isolates with their identification.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98"/>
        <w:gridCol w:w="1862"/>
        <w:gridCol w:w="1076"/>
        <w:gridCol w:w="1478"/>
        <w:gridCol w:w="2235"/>
      </w:tblGrid>
      <w:tr w:rsidR="00A6016B" w:rsidRPr="00A6016B" w14:paraId="262AC5C5" w14:textId="77777777" w:rsidTr="00B16899">
        <w:trPr>
          <w:trHeight w:val="566"/>
          <w:jc w:val="center"/>
        </w:trPr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CAEDFB" w:themeFill="accent4" w:themeFillTint="33"/>
            <w:vAlign w:val="center"/>
            <w:hideMark/>
          </w:tcPr>
          <w:p w14:paraId="43488213" w14:textId="77777777" w:rsidR="00BF106A" w:rsidRPr="00A6016B" w:rsidRDefault="00BF106A" w:rsidP="00EB1EDF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val="en-US" w:eastAsia="es-ES_tradnl"/>
                <w14:ligatures w14:val="none"/>
              </w:rPr>
              <w:t>Region</w:t>
            </w:r>
          </w:p>
        </w:tc>
        <w:tc>
          <w:tcPr>
            <w:tcW w:w="1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CAEDFB" w:themeFill="accent4" w:themeFillTint="33"/>
            <w:vAlign w:val="center"/>
            <w:hideMark/>
          </w:tcPr>
          <w:p w14:paraId="4FB2D909" w14:textId="77777777" w:rsidR="00BF106A" w:rsidRPr="00A6016B" w:rsidRDefault="00BF106A" w:rsidP="00EB1EDF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val="en-US" w:eastAsia="es-ES_tradnl"/>
                <w14:ligatures w14:val="none"/>
              </w:rPr>
              <w:t>Number of farms sampled per region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CAEDFB" w:themeFill="accent4" w:themeFillTint="33"/>
            <w:vAlign w:val="center"/>
            <w:hideMark/>
          </w:tcPr>
          <w:p w14:paraId="1B3D08B6" w14:textId="77777777" w:rsidR="00BF106A" w:rsidRPr="00A6016B" w:rsidRDefault="00BF106A" w:rsidP="00EB1EDF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val="en-US" w:eastAsia="es-ES_tradnl"/>
                <w14:ligatures w14:val="none"/>
              </w:rPr>
              <w:t>ID of each farm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shd w:val="clear" w:color="auto" w:fill="CAEDFB" w:themeFill="accent4" w:themeFillTint="33"/>
            <w:vAlign w:val="center"/>
          </w:tcPr>
          <w:p w14:paraId="06CE7547" w14:textId="46189D59" w:rsidR="00BF106A" w:rsidRPr="00A6016B" w:rsidRDefault="00BF106A" w:rsidP="00B1689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val="en-U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val="en-US" w:eastAsia="es-ES_tradnl"/>
                <w14:ligatures w14:val="none"/>
              </w:rPr>
              <w:t>Production system</w:t>
            </w:r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CAEDFB" w:themeFill="accent4" w:themeFillTint="33"/>
            <w:vAlign w:val="center"/>
            <w:hideMark/>
          </w:tcPr>
          <w:p w14:paraId="52D3E5FC" w14:textId="0FBDFE38" w:rsidR="00BF106A" w:rsidRPr="00A6016B" w:rsidRDefault="00BF106A" w:rsidP="00EB1EDF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val="en-US" w:eastAsia="es-ES_tradnl"/>
                <w14:ligatures w14:val="none"/>
              </w:rPr>
              <w:t xml:space="preserve">ID of each </w:t>
            </w:r>
            <w:r w:rsidRPr="00A6016B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8"/>
                <w:szCs w:val="28"/>
                <w:lang w:val="en-US" w:eastAsia="es-ES_tradnl"/>
                <w14:ligatures w14:val="none"/>
              </w:rPr>
              <w:t xml:space="preserve">E. coli </w:t>
            </w:r>
            <w:r w:rsidRPr="00A6016B"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:lang w:val="en-US" w:eastAsia="es-ES_tradnl"/>
                <w14:ligatures w14:val="none"/>
              </w:rPr>
              <w:t>isolate</w:t>
            </w:r>
          </w:p>
        </w:tc>
      </w:tr>
      <w:tr w:rsidR="00A6016B" w:rsidRPr="00A6016B" w14:paraId="00CE4E28" w14:textId="77777777" w:rsidTr="00B16899">
        <w:trPr>
          <w:trHeight w:val="320"/>
          <w:jc w:val="center"/>
        </w:trPr>
        <w:tc>
          <w:tcPr>
            <w:tcW w:w="159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1F1EC82" w14:textId="77777777" w:rsidR="00BF106A" w:rsidRPr="00A6016B" w:rsidRDefault="00BF106A" w:rsidP="00EB1EDF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A Coruña</w:t>
            </w:r>
          </w:p>
        </w:tc>
        <w:tc>
          <w:tcPr>
            <w:tcW w:w="186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90B1E2E" w14:textId="77777777" w:rsidR="00BF106A" w:rsidRPr="00A6016B" w:rsidRDefault="00BF106A" w:rsidP="00EB1EDF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3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A919437" w14:textId="77777777" w:rsidR="00BF106A" w:rsidRPr="00A6016B" w:rsidRDefault="00BF106A" w:rsidP="00EB1EDF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17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vAlign w:val="center"/>
          </w:tcPr>
          <w:p w14:paraId="76E5B888" w14:textId="44868FFD" w:rsidR="00BF106A" w:rsidRPr="00A6016B" w:rsidRDefault="00BF106A" w:rsidP="00B1689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1</w:t>
            </w:r>
          </w:p>
        </w:tc>
        <w:tc>
          <w:tcPr>
            <w:tcW w:w="223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6E7AC6C" w14:textId="3975CA7C" w:rsidR="00BF106A" w:rsidRPr="00A6016B" w:rsidRDefault="00BF106A" w:rsidP="00EB1EDF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E29</w:t>
            </w:r>
          </w:p>
        </w:tc>
      </w:tr>
      <w:tr w:rsidR="00A6016B" w:rsidRPr="00A6016B" w14:paraId="59F791F4" w14:textId="77777777" w:rsidTr="00B16899">
        <w:trPr>
          <w:trHeight w:val="320"/>
          <w:jc w:val="center"/>
        </w:trPr>
        <w:tc>
          <w:tcPr>
            <w:tcW w:w="1598" w:type="dxa"/>
            <w:vMerge/>
            <w:vAlign w:val="center"/>
            <w:hideMark/>
          </w:tcPr>
          <w:p w14:paraId="0598FA60" w14:textId="77777777" w:rsidR="00BF106A" w:rsidRPr="00A6016B" w:rsidRDefault="00BF106A" w:rsidP="00EB1EDF">
            <w:pPr>
              <w:spacing w:before="0" w:after="0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</w:p>
        </w:tc>
        <w:tc>
          <w:tcPr>
            <w:tcW w:w="1862" w:type="dxa"/>
            <w:vMerge/>
            <w:vAlign w:val="center"/>
            <w:hideMark/>
          </w:tcPr>
          <w:p w14:paraId="58C9DDF0" w14:textId="77777777" w:rsidR="00BF106A" w:rsidRPr="00A6016B" w:rsidRDefault="00BF106A" w:rsidP="00EB1EDF">
            <w:pPr>
              <w:spacing w:before="0" w:after="0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535413D8" w14:textId="77777777" w:rsidR="00BF106A" w:rsidRPr="00A6016B" w:rsidRDefault="00BF106A" w:rsidP="00EB1EDF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18</w:t>
            </w:r>
          </w:p>
        </w:tc>
        <w:tc>
          <w:tcPr>
            <w:tcW w:w="1167" w:type="dxa"/>
            <w:vAlign w:val="center"/>
          </w:tcPr>
          <w:p w14:paraId="2475B7B7" w14:textId="794EA3F0" w:rsidR="00BF106A" w:rsidRPr="00A6016B" w:rsidRDefault="00BF106A" w:rsidP="00B1689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2</w:t>
            </w:r>
          </w:p>
        </w:tc>
        <w:tc>
          <w:tcPr>
            <w:tcW w:w="2235" w:type="dxa"/>
            <w:noWrap/>
            <w:vAlign w:val="center"/>
            <w:hideMark/>
          </w:tcPr>
          <w:p w14:paraId="5E9D7753" w14:textId="65E5302A" w:rsidR="00BF106A" w:rsidRPr="00A6016B" w:rsidRDefault="00BF106A" w:rsidP="00EB1EDF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E79, E81</w:t>
            </w:r>
          </w:p>
        </w:tc>
      </w:tr>
      <w:tr w:rsidR="00A6016B" w:rsidRPr="00A6016B" w14:paraId="2C4FA9AA" w14:textId="77777777" w:rsidTr="00B16899">
        <w:trPr>
          <w:trHeight w:val="71"/>
          <w:jc w:val="center"/>
        </w:trPr>
        <w:tc>
          <w:tcPr>
            <w:tcW w:w="1598" w:type="dxa"/>
            <w:vMerge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14:paraId="09A71F93" w14:textId="77777777" w:rsidR="00BF106A" w:rsidRPr="00A6016B" w:rsidRDefault="00BF106A" w:rsidP="00EB1EDF">
            <w:pPr>
              <w:spacing w:before="0" w:after="0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</w:p>
        </w:tc>
        <w:tc>
          <w:tcPr>
            <w:tcW w:w="1862" w:type="dxa"/>
            <w:vMerge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14:paraId="6B730D63" w14:textId="77777777" w:rsidR="00BF106A" w:rsidRPr="00A6016B" w:rsidRDefault="00BF106A" w:rsidP="00EB1EDF">
            <w:pPr>
              <w:spacing w:before="0" w:after="0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</w:p>
        </w:tc>
        <w:tc>
          <w:tcPr>
            <w:tcW w:w="1076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37D577A4" w14:textId="77777777" w:rsidR="00BF106A" w:rsidRPr="00A6016B" w:rsidRDefault="00BF106A" w:rsidP="00EB1EDF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19</w:t>
            </w:r>
          </w:p>
        </w:tc>
        <w:tc>
          <w:tcPr>
            <w:tcW w:w="1167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02F42BFE" w14:textId="58F435E2" w:rsidR="00BF106A" w:rsidRPr="00A6016B" w:rsidRDefault="00BF106A" w:rsidP="00B1689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1</w:t>
            </w:r>
          </w:p>
        </w:tc>
        <w:tc>
          <w:tcPr>
            <w:tcW w:w="2235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3CEEB2D7" w14:textId="5315B601" w:rsidR="00BF106A" w:rsidRPr="00A6016B" w:rsidRDefault="00BF106A" w:rsidP="00EB1EDF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-</w:t>
            </w:r>
          </w:p>
        </w:tc>
      </w:tr>
      <w:tr w:rsidR="00A6016B" w:rsidRPr="00A6016B" w14:paraId="7543DD30" w14:textId="77777777" w:rsidTr="00B16899">
        <w:trPr>
          <w:trHeight w:val="369"/>
          <w:jc w:val="center"/>
        </w:trPr>
        <w:tc>
          <w:tcPr>
            <w:tcW w:w="1598" w:type="dxa"/>
            <w:vMerge w:val="restart"/>
            <w:tcBorders>
              <w:top w:val="single" w:sz="4" w:space="0" w:color="BFBFBF" w:themeColor="background1" w:themeShade="BF"/>
            </w:tcBorders>
            <w:noWrap/>
            <w:vAlign w:val="center"/>
            <w:hideMark/>
          </w:tcPr>
          <w:p w14:paraId="072CA425" w14:textId="77777777" w:rsidR="00BF106A" w:rsidRPr="00A6016B" w:rsidRDefault="00BF106A" w:rsidP="00EB1EDF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Cuenca</w:t>
            </w:r>
          </w:p>
        </w:tc>
        <w:tc>
          <w:tcPr>
            <w:tcW w:w="1862" w:type="dxa"/>
            <w:vMerge w:val="restart"/>
            <w:tcBorders>
              <w:top w:val="single" w:sz="4" w:space="0" w:color="BFBFBF" w:themeColor="background1" w:themeShade="BF"/>
            </w:tcBorders>
            <w:noWrap/>
            <w:vAlign w:val="center"/>
            <w:hideMark/>
          </w:tcPr>
          <w:p w14:paraId="56A1DA8F" w14:textId="77777777" w:rsidR="00BF106A" w:rsidRPr="00A6016B" w:rsidRDefault="00BF106A" w:rsidP="00EB1EDF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4</w:t>
            </w:r>
          </w:p>
        </w:tc>
        <w:tc>
          <w:tcPr>
            <w:tcW w:w="1076" w:type="dxa"/>
            <w:tcBorders>
              <w:top w:val="single" w:sz="4" w:space="0" w:color="BFBFBF" w:themeColor="background1" w:themeShade="BF"/>
            </w:tcBorders>
            <w:noWrap/>
            <w:vAlign w:val="center"/>
            <w:hideMark/>
          </w:tcPr>
          <w:p w14:paraId="1A4A85DB" w14:textId="77777777" w:rsidR="00BF106A" w:rsidRPr="00A6016B" w:rsidRDefault="00BF106A" w:rsidP="00EB1EDF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21</w:t>
            </w:r>
          </w:p>
        </w:tc>
        <w:tc>
          <w:tcPr>
            <w:tcW w:w="1167" w:type="dxa"/>
            <w:tcBorders>
              <w:top w:val="single" w:sz="4" w:space="0" w:color="BFBFBF" w:themeColor="background1" w:themeShade="BF"/>
            </w:tcBorders>
            <w:vAlign w:val="center"/>
          </w:tcPr>
          <w:p w14:paraId="3134C396" w14:textId="2BC3F725" w:rsidR="00BF106A" w:rsidRPr="00A6016B" w:rsidRDefault="00BF106A" w:rsidP="00B1689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n-U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n-US" w:eastAsia="es-ES_tradnl"/>
                <w14:ligatures w14:val="none"/>
              </w:rPr>
              <w:t>2</w:t>
            </w:r>
          </w:p>
        </w:tc>
        <w:tc>
          <w:tcPr>
            <w:tcW w:w="2235" w:type="dxa"/>
            <w:tcBorders>
              <w:top w:val="single" w:sz="4" w:space="0" w:color="BFBFBF" w:themeColor="background1" w:themeShade="BF"/>
            </w:tcBorders>
            <w:noWrap/>
            <w:vAlign w:val="center"/>
            <w:hideMark/>
          </w:tcPr>
          <w:p w14:paraId="2036E6E0" w14:textId="6C486AC4" w:rsidR="00BF106A" w:rsidRPr="00A6016B" w:rsidRDefault="00BF106A" w:rsidP="00EB1EDF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n-US" w:eastAsia="es-ES_tradnl"/>
                <w14:ligatures w14:val="none"/>
              </w:rPr>
              <w:t>E35, E37, E132</w:t>
            </w:r>
          </w:p>
        </w:tc>
      </w:tr>
      <w:tr w:rsidR="00A6016B" w:rsidRPr="00A6016B" w14:paraId="573554D9" w14:textId="77777777" w:rsidTr="00B16899">
        <w:trPr>
          <w:trHeight w:val="569"/>
          <w:jc w:val="center"/>
        </w:trPr>
        <w:tc>
          <w:tcPr>
            <w:tcW w:w="1598" w:type="dxa"/>
            <w:vMerge/>
            <w:vAlign w:val="center"/>
            <w:hideMark/>
          </w:tcPr>
          <w:p w14:paraId="47897505" w14:textId="77777777" w:rsidR="00BF106A" w:rsidRPr="00A6016B" w:rsidRDefault="00BF106A" w:rsidP="00EB1EDF">
            <w:pPr>
              <w:spacing w:before="0" w:after="0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</w:p>
        </w:tc>
        <w:tc>
          <w:tcPr>
            <w:tcW w:w="1862" w:type="dxa"/>
            <w:vMerge/>
            <w:vAlign w:val="center"/>
            <w:hideMark/>
          </w:tcPr>
          <w:p w14:paraId="7F5B20F2" w14:textId="77777777" w:rsidR="00BF106A" w:rsidRPr="00A6016B" w:rsidRDefault="00BF106A" w:rsidP="00EB1EDF">
            <w:pPr>
              <w:spacing w:before="0" w:after="0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660BE5D6" w14:textId="77777777" w:rsidR="00BF106A" w:rsidRPr="00A6016B" w:rsidRDefault="00BF106A" w:rsidP="00EB1EDF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22</w:t>
            </w:r>
          </w:p>
        </w:tc>
        <w:tc>
          <w:tcPr>
            <w:tcW w:w="1167" w:type="dxa"/>
            <w:vAlign w:val="center"/>
          </w:tcPr>
          <w:p w14:paraId="49552758" w14:textId="17ED0A54" w:rsidR="00BF106A" w:rsidRPr="00A6016B" w:rsidRDefault="00BF106A" w:rsidP="00B1689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n-U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n-US" w:eastAsia="es-ES_tradnl"/>
                <w14:ligatures w14:val="none"/>
              </w:rPr>
              <w:t>1</w:t>
            </w:r>
          </w:p>
        </w:tc>
        <w:tc>
          <w:tcPr>
            <w:tcW w:w="2235" w:type="dxa"/>
            <w:noWrap/>
            <w:vAlign w:val="center"/>
            <w:hideMark/>
          </w:tcPr>
          <w:p w14:paraId="6D4A51E9" w14:textId="50402EED" w:rsidR="00BF106A" w:rsidRPr="00A6016B" w:rsidRDefault="00BF106A" w:rsidP="00EB1EDF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n-US" w:eastAsia="es-ES_tradnl"/>
                <w14:ligatures w14:val="none"/>
              </w:rPr>
              <w:t>E39, E89, E133, E134, E135, E136</w:t>
            </w:r>
          </w:p>
        </w:tc>
      </w:tr>
      <w:tr w:rsidR="00A6016B" w:rsidRPr="00A6016B" w14:paraId="244E292B" w14:textId="77777777" w:rsidTr="00B16899">
        <w:trPr>
          <w:trHeight w:val="320"/>
          <w:jc w:val="center"/>
        </w:trPr>
        <w:tc>
          <w:tcPr>
            <w:tcW w:w="1598" w:type="dxa"/>
            <w:vMerge/>
            <w:vAlign w:val="center"/>
            <w:hideMark/>
          </w:tcPr>
          <w:p w14:paraId="3404F6C1" w14:textId="77777777" w:rsidR="00BF106A" w:rsidRPr="00A6016B" w:rsidRDefault="00BF106A" w:rsidP="00EB1EDF">
            <w:pPr>
              <w:spacing w:before="0" w:after="0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</w:p>
        </w:tc>
        <w:tc>
          <w:tcPr>
            <w:tcW w:w="1862" w:type="dxa"/>
            <w:vMerge/>
            <w:vAlign w:val="center"/>
            <w:hideMark/>
          </w:tcPr>
          <w:p w14:paraId="3D7B0F7F" w14:textId="77777777" w:rsidR="00BF106A" w:rsidRPr="00A6016B" w:rsidRDefault="00BF106A" w:rsidP="00EB1EDF">
            <w:pPr>
              <w:spacing w:before="0" w:after="0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350E5C9F" w14:textId="77777777" w:rsidR="00BF106A" w:rsidRPr="00A6016B" w:rsidRDefault="00BF106A" w:rsidP="00EB1EDF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23</w:t>
            </w:r>
          </w:p>
        </w:tc>
        <w:tc>
          <w:tcPr>
            <w:tcW w:w="1167" w:type="dxa"/>
            <w:vAlign w:val="center"/>
          </w:tcPr>
          <w:p w14:paraId="5AA685FE" w14:textId="7BB201B8" w:rsidR="00BF106A" w:rsidRPr="00A6016B" w:rsidRDefault="00BF106A" w:rsidP="00B1689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0</w:t>
            </w:r>
          </w:p>
        </w:tc>
        <w:tc>
          <w:tcPr>
            <w:tcW w:w="2235" w:type="dxa"/>
            <w:noWrap/>
            <w:vAlign w:val="center"/>
            <w:hideMark/>
          </w:tcPr>
          <w:p w14:paraId="4B660803" w14:textId="62D32E5D" w:rsidR="00BF106A" w:rsidRPr="00A6016B" w:rsidRDefault="00BF106A" w:rsidP="00EB1EDF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E91</w:t>
            </w:r>
          </w:p>
        </w:tc>
      </w:tr>
      <w:tr w:rsidR="00A6016B" w:rsidRPr="00A6016B" w14:paraId="4105F784" w14:textId="77777777" w:rsidTr="00B16899">
        <w:trPr>
          <w:trHeight w:val="320"/>
          <w:jc w:val="center"/>
        </w:trPr>
        <w:tc>
          <w:tcPr>
            <w:tcW w:w="1598" w:type="dxa"/>
            <w:vMerge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14:paraId="658E2B70" w14:textId="77777777" w:rsidR="00BF106A" w:rsidRPr="00A6016B" w:rsidRDefault="00BF106A" w:rsidP="00EB1EDF">
            <w:pPr>
              <w:spacing w:before="0" w:after="0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</w:p>
        </w:tc>
        <w:tc>
          <w:tcPr>
            <w:tcW w:w="1862" w:type="dxa"/>
            <w:vMerge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14:paraId="1A255935" w14:textId="77777777" w:rsidR="00BF106A" w:rsidRPr="00A6016B" w:rsidRDefault="00BF106A" w:rsidP="00EB1EDF">
            <w:pPr>
              <w:spacing w:before="0" w:after="0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</w:p>
        </w:tc>
        <w:tc>
          <w:tcPr>
            <w:tcW w:w="1076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25DC00DA" w14:textId="77777777" w:rsidR="00BF106A" w:rsidRPr="00A6016B" w:rsidRDefault="00BF106A" w:rsidP="00EB1EDF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24</w:t>
            </w:r>
          </w:p>
        </w:tc>
        <w:tc>
          <w:tcPr>
            <w:tcW w:w="1167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4890A34" w14:textId="76F8DB70" w:rsidR="00BF106A" w:rsidRPr="00A6016B" w:rsidRDefault="00BF106A" w:rsidP="00B1689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2</w:t>
            </w:r>
          </w:p>
        </w:tc>
        <w:tc>
          <w:tcPr>
            <w:tcW w:w="2235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5C90FB4F" w14:textId="416F43CE" w:rsidR="00BF106A" w:rsidRPr="00A6016B" w:rsidRDefault="00BF106A" w:rsidP="00EB1EDF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-</w:t>
            </w:r>
          </w:p>
        </w:tc>
      </w:tr>
      <w:tr w:rsidR="00A6016B" w:rsidRPr="00A6016B" w14:paraId="3FA82E27" w14:textId="77777777" w:rsidTr="00B16899">
        <w:trPr>
          <w:trHeight w:val="320"/>
          <w:jc w:val="center"/>
        </w:trPr>
        <w:tc>
          <w:tcPr>
            <w:tcW w:w="159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1CF5596C" w14:textId="77777777" w:rsidR="00BF106A" w:rsidRPr="00A6016B" w:rsidRDefault="00BF106A" w:rsidP="00EB1EDF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Guadalajara</w:t>
            </w:r>
          </w:p>
        </w:tc>
        <w:tc>
          <w:tcPr>
            <w:tcW w:w="186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0B744F3E" w14:textId="77777777" w:rsidR="00BF106A" w:rsidRPr="00A6016B" w:rsidRDefault="00BF106A" w:rsidP="00EB1EDF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1</w:t>
            </w:r>
          </w:p>
        </w:tc>
        <w:tc>
          <w:tcPr>
            <w:tcW w:w="10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0810AA2F" w14:textId="77777777" w:rsidR="00BF106A" w:rsidRPr="00A6016B" w:rsidRDefault="00BF106A" w:rsidP="00EB1EDF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35</w:t>
            </w:r>
          </w:p>
        </w:tc>
        <w:tc>
          <w:tcPr>
            <w:tcW w:w="116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70362B1" w14:textId="44075199" w:rsidR="00BF106A" w:rsidRPr="00A6016B" w:rsidRDefault="00BF106A" w:rsidP="00B1689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2</w:t>
            </w:r>
          </w:p>
        </w:tc>
        <w:tc>
          <w:tcPr>
            <w:tcW w:w="223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5994E1D2" w14:textId="78595AF5" w:rsidR="00BF106A" w:rsidRPr="00A6016B" w:rsidRDefault="00BF106A" w:rsidP="00EB1EDF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-</w:t>
            </w:r>
          </w:p>
        </w:tc>
      </w:tr>
      <w:tr w:rsidR="00A6016B" w:rsidRPr="00A6016B" w14:paraId="75DD4EC3" w14:textId="77777777" w:rsidTr="00B16899">
        <w:trPr>
          <w:trHeight w:val="320"/>
          <w:jc w:val="center"/>
        </w:trPr>
        <w:tc>
          <w:tcPr>
            <w:tcW w:w="1598" w:type="dxa"/>
            <w:vMerge w:val="restart"/>
            <w:tcBorders>
              <w:top w:val="single" w:sz="4" w:space="0" w:color="BFBFBF" w:themeColor="background1" w:themeShade="BF"/>
            </w:tcBorders>
            <w:noWrap/>
            <w:vAlign w:val="center"/>
            <w:hideMark/>
          </w:tcPr>
          <w:p w14:paraId="31FF5820" w14:textId="77777777" w:rsidR="00BF106A" w:rsidRPr="00A6016B" w:rsidRDefault="00BF106A" w:rsidP="00EB1EDF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Lugo</w:t>
            </w:r>
          </w:p>
        </w:tc>
        <w:tc>
          <w:tcPr>
            <w:tcW w:w="1862" w:type="dxa"/>
            <w:vMerge w:val="restart"/>
            <w:tcBorders>
              <w:top w:val="single" w:sz="4" w:space="0" w:color="BFBFBF" w:themeColor="background1" w:themeShade="BF"/>
            </w:tcBorders>
            <w:noWrap/>
            <w:vAlign w:val="center"/>
            <w:hideMark/>
          </w:tcPr>
          <w:p w14:paraId="2BE481D1" w14:textId="77777777" w:rsidR="00BF106A" w:rsidRPr="00A6016B" w:rsidRDefault="00BF106A" w:rsidP="00EB1EDF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2</w:t>
            </w:r>
          </w:p>
        </w:tc>
        <w:tc>
          <w:tcPr>
            <w:tcW w:w="1076" w:type="dxa"/>
            <w:tcBorders>
              <w:top w:val="single" w:sz="4" w:space="0" w:color="BFBFBF" w:themeColor="background1" w:themeShade="BF"/>
            </w:tcBorders>
            <w:noWrap/>
            <w:vAlign w:val="center"/>
            <w:hideMark/>
          </w:tcPr>
          <w:p w14:paraId="7854FF9F" w14:textId="77777777" w:rsidR="00BF106A" w:rsidRPr="00A6016B" w:rsidRDefault="00BF106A" w:rsidP="00EB1EDF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32</w:t>
            </w:r>
          </w:p>
        </w:tc>
        <w:tc>
          <w:tcPr>
            <w:tcW w:w="1167" w:type="dxa"/>
            <w:tcBorders>
              <w:top w:val="single" w:sz="4" w:space="0" w:color="BFBFBF" w:themeColor="background1" w:themeShade="BF"/>
            </w:tcBorders>
            <w:vAlign w:val="center"/>
          </w:tcPr>
          <w:p w14:paraId="79CB4BFF" w14:textId="67D22270" w:rsidR="00BF106A" w:rsidRPr="00A6016B" w:rsidRDefault="00BF106A" w:rsidP="00B1689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1</w:t>
            </w:r>
          </w:p>
        </w:tc>
        <w:tc>
          <w:tcPr>
            <w:tcW w:w="2235" w:type="dxa"/>
            <w:tcBorders>
              <w:top w:val="single" w:sz="4" w:space="0" w:color="BFBFBF" w:themeColor="background1" w:themeShade="BF"/>
            </w:tcBorders>
            <w:noWrap/>
            <w:vAlign w:val="center"/>
            <w:hideMark/>
          </w:tcPr>
          <w:p w14:paraId="68BEAC1A" w14:textId="77EDD32D" w:rsidR="00BF106A" w:rsidRPr="00A6016B" w:rsidRDefault="00BF106A" w:rsidP="00EB1EDF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E42</w:t>
            </w:r>
          </w:p>
        </w:tc>
      </w:tr>
      <w:tr w:rsidR="00A6016B" w:rsidRPr="00A6016B" w14:paraId="68994A88" w14:textId="77777777" w:rsidTr="00B16899">
        <w:trPr>
          <w:trHeight w:val="320"/>
          <w:jc w:val="center"/>
        </w:trPr>
        <w:tc>
          <w:tcPr>
            <w:tcW w:w="1598" w:type="dxa"/>
            <w:vMerge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14:paraId="46238F91" w14:textId="77777777" w:rsidR="00BF106A" w:rsidRPr="00A6016B" w:rsidRDefault="00BF106A" w:rsidP="00EB1EDF">
            <w:pPr>
              <w:spacing w:before="0" w:after="0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</w:p>
        </w:tc>
        <w:tc>
          <w:tcPr>
            <w:tcW w:w="1862" w:type="dxa"/>
            <w:vMerge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14:paraId="5D4789C3" w14:textId="77777777" w:rsidR="00BF106A" w:rsidRPr="00A6016B" w:rsidRDefault="00BF106A" w:rsidP="00EB1EDF">
            <w:pPr>
              <w:spacing w:before="0" w:after="0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</w:p>
        </w:tc>
        <w:tc>
          <w:tcPr>
            <w:tcW w:w="1076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1C7CE0BF" w14:textId="77777777" w:rsidR="00BF106A" w:rsidRPr="00A6016B" w:rsidRDefault="00BF106A" w:rsidP="00EB1EDF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33</w:t>
            </w:r>
          </w:p>
        </w:tc>
        <w:tc>
          <w:tcPr>
            <w:tcW w:w="1167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41E854F1" w14:textId="038003F3" w:rsidR="00BF106A" w:rsidRPr="00A6016B" w:rsidRDefault="00BF106A" w:rsidP="00B1689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0</w:t>
            </w:r>
          </w:p>
        </w:tc>
        <w:tc>
          <w:tcPr>
            <w:tcW w:w="2235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4F2F6743" w14:textId="072F7000" w:rsidR="00BF106A" w:rsidRPr="00A6016B" w:rsidRDefault="00BF106A" w:rsidP="00EB1EDF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E97, E152</w:t>
            </w:r>
          </w:p>
        </w:tc>
      </w:tr>
      <w:tr w:rsidR="00A6016B" w:rsidRPr="00A6016B" w14:paraId="6F009A29" w14:textId="77777777" w:rsidTr="00B16899">
        <w:trPr>
          <w:trHeight w:val="320"/>
          <w:jc w:val="center"/>
        </w:trPr>
        <w:tc>
          <w:tcPr>
            <w:tcW w:w="159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5BCD3166" w14:textId="77777777" w:rsidR="00BF106A" w:rsidRPr="00A6016B" w:rsidRDefault="00BF106A" w:rsidP="00EB1EDF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Madrid</w:t>
            </w:r>
          </w:p>
        </w:tc>
        <w:tc>
          <w:tcPr>
            <w:tcW w:w="186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69ED08C5" w14:textId="77777777" w:rsidR="00BF106A" w:rsidRPr="00A6016B" w:rsidRDefault="00BF106A" w:rsidP="00EB1EDF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1</w:t>
            </w:r>
          </w:p>
        </w:tc>
        <w:tc>
          <w:tcPr>
            <w:tcW w:w="10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45764AED" w14:textId="77777777" w:rsidR="00BF106A" w:rsidRPr="00A6016B" w:rsidRDefault="00BF106A" w:rsidP="00EB1EDF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16</w:t>
            </w:r>
          </w:p>
        </w:tc>
        <w:tc>
          <w:tcPr>
            <w:tcW w:w="116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2F657AE0" w14:textId="61242BE9" w:rsidR="00BF106A" w:rsidRPr="00A6016B" w:rsidRDefault="00BF106A" w:rsidP="00B1689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3</w:t>
            </w:r>
          </w:p>
        </w:tc>
        <w:tc>
          <w:tcPr>
            <w:tcW w:w="223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3FEFD664" w14:textId="090F6A16" w:rsidR="00BF106A" w:rsidRPr="00A6016B" w:rsidRDefault="00BF106A" w:rsidP="00EB1EDF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-</w:t>
            </w:r>
          </w:p>
        </w:tc>
      </w:tr>
      <w:tr w:rsidR="00A6016B" w:rsidRPr="00A6016B" w14:paraId="30177CCD" w14:textId="77777777" w:rsidTr="00B16899">
        <w:trPr>
          <w:trHeight w:val="320"/>
          <w:jc w:val="center"/>
        </w:trPr>
        <w:tc>
          <w:tcPr>
            <w:tcW w:w="159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0526FCF3" w14:textId="77777777" w:rsidR="00BF106A" w:rsidRPr="00A6016B" w:rsidRDefault="00BF106A" w:rsidP="00EB1EDF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Murcia</w:t>
            </w:r>
          </w:p>
        </w:tc>
        <w:tc>
          <w:tcPr>
            <w:tcW w:w="186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43C2B8E4" w14:textId="77777777" w:rsidR="00BF106A" w:rsidRPr="00A6016B" w:rsidRDefault="00BF106A" w:rsidP="00EB1EDF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1</w:t>
            </w:r>
          </w:p>
        </w:tc>
        <w:tc>
          <w:tcPr>
            <w:tcW w:w="10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203BC8AA" w14:textId="77777777" w:rsidR="00BF106A" w:rsidRPr="00A6016B" w:rsidRDefault="00BF106A" w:rsidP="00EB1EDF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8</w:t>
            </w:r>
          </w:p>
        </w:tc>
        <w:tc>
          <w:tcPr>
            <w:tcW w:w="116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057065B8" w14:textId="43B5710C" w:rsidR="00BF106A" w:rsidRPr="00A6016B" w:rsidRDefault="00BF106A" w:rsidP="00B1689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2</w:t>
            </w:r>
          </w:p>
        </w:tc>
        <w:tc>
          <w:tcPr>
            <w:tcW w:w="223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4DE39D54" w14:textId="6327B5A5" w:rsidR="00BF106A" w:rsidRPr="00A6016B" w:rsidRDefault="00BF106A" w:rsidP="00EB1EDF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E11</w:t>
            </w:r>
          </w:p>
        </w:tc>
      </w:tr>
      <w:tr w:rsidR="00A6016B" w:rsidRPr="00A6016B" w14:paraId="1EBC391C" w14:textId="77777777" w:rsidTr="00B16899">
        <w:trPr>
          <w:trHeight w:val="320"/>
          <w:jc w:val="center"/>
        </w:trPr>
        <w:tc>
          <w:tcPr>
            <w:tcW w:w="159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101BA3C9" w14:textId="77777777" w:rsidR="00BF106A" w:rsidRPr="00A6016B" w:rsidRDefault="00BF106A" w:rsidP="00EB1EDF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Pontevedra</w:t>
            </w:r>
          </w:p>
        </w:tc>
        <w:tc>
          <w:tcPr>
            <w:tcW w:w="186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0F670B4C" w14:textId="77777777" w:rsidR="00BF106A" w:rsidRPr="00A6016B" w:rsidRDefault="00BF106A" w:rsidP="00EB1EDF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1</w:t>
            </w:r>
          </w:p>
        </w:tc>
        <w:tc>
          <w:tcPr>
            <w:tcW w:w="10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7F291BB4" w14:textId="77777777" w:rsidR="00BF106A" w:rsidRPr="00A6016B" w:rsidRDefault="00BF106A" w:rsidP="00EB1EDF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34</w:t>
            </w:r>
          </w:p>
        </w:tc>
        <w:tc>
          <w:tcPr>
            <w:tcW w:w="116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0D004133" w14:textId="22BEA650" w:rsidR="00BF106A" w:rsidRPr="00A6016B" w:rsidRDefault="00BF106A" w:rsidP="00B1689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0</w:t>
            </w:r>
          </w:p>
        </w:tc>
        <w:tc>
          <w:tcPr>
            <w:tcW w:w="223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39702806" w14:textId="43FAF11A" w:rsidR="00BF106A" w:rsidRPr="00A6016B" w:rsidRDefault="00BF106A" w:rsidP="00EB1EDF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-</w:t>
            </w:r>
          </w:p>
        </w:tc>
      </w:tr>
      <w:tr w:rsidR="00A6016B" w:rsidRPr="00A6016B" w14:paraId="6031C1FF" w14:textId="77777777" w:rsidTr="00B16899">
        <w:trPr>
          <w:trHeight w:val="320"/>
          <w:jc w:val="center"/>
        </w:trPr>
        <w:tc>
          <w:tcPr>
            <w:tcW w:w="159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35E7B33A" w14:textId="77777777" w:rsidR="00BF106A" w:rsidRPr="00A6016B" w:rsidRDefault="00BF106A" w:rsidP="00EB1EDF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Segovia</w:t>
            </w:r>
          </w:p>
        </w:tc>
        <w:tc>
          <w:tcPr>
            <w:tcW w:w="186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14D37990" w14:textId="77777777" w:rsidR="00BF106A" w:rsidRPr="00A6016B" w:rsidRDefault="00BF106A" w:rsidP="00EB1EDF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1</w:t>
            </w:r>
          </w:p>
        </w:tc>
        <w:tc>
          <w:tcPr>
            <w:tcW w:w="10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0FEB335A" w14:textId="77777777" w:rsidR="00BF106A" w:rsidRPr="00A6016B" w:rsidRDefault="00BF106A" w:rsidP="00EB1EDF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14</w:t>
            </w:r>
          </w:p>
        </w:tc>
        <w:tc>
          <w:tcPr>
            <w:tcW w:w="116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5A241F5F" w14:textId="06FF1372" w:rsidR="00BF106A" w:rsidRPr="00A6016B" w:rsidRDefault="00BF106A" w:rsidP="00B1689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0</w:t>
            </w:r>
          </w:p>
        </w:tc>
        <w:tc>
          <w:tcPr>
            <w:tcW w:w="223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07764B41" w14:textId="5DD1F155" w:rsidR="00BF106A" w:rsidRPr="00A6016B" w:rsidRDefault="00BF106A" w:rsidP="00EB1EDF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E21, E121, E122, E124</w:t>
            </w:r>
          </w:p>
        </w:tc>
      </w:tr>
      <w:tr w:rsidR="00A6016B" w:rsidRPr="00A6016B" w14:paraId="28124F69" w14:textId="77777777" w:rsidTr="00B16899">
        <w:trPr>
          <w:trHeight w:val="320"/>
          <w:jc w:val="center"/>
        </w:trPr>
        <w:tc>
          <w:tcPr>
            <w:tcW w:w="159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6FEC351E" w14:textId="77777777" w:rsidR="00BF106A" w:rsidRPr="00A6016B" w:rsidRDefault="00BF106A" w:rsidP="00EB1EDF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Sevilla</w:t>
            </w:r>
          </w:p>
        </w:tc>
        <w:tc>
          <w:tcPr>
            <w:tcW w:w="186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53BEA5CD" w14:textId="77777777" w:rsidR="00BF106A" w:rsidRPr="00A6016B" w:rsidRDefault="00BF106A" w:rsidP="00EB1EDF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1</w:t>
            </w:r>
          </w:p>
        </w:tc>
        <w:tc>
          <w:tcPr>
            <w:tcW w:w="10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53EB8482" w14:textId="77777777" w:rsidR="00BF106A" w:rsidRPr="00A6016B" w:rsidRDefault="00BF106A" w:rsidP="00EB1EDF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20</w:t>
            </w:r>
          </w:p>
        </w:tc>
        <w:tc>
          <w:tcPr>
            <w:tcW w:w="116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0CE772B0" w14:textId="0299C1BA" w:rsidR="00BF106A" w:rsidRPr="00A6016B" w:rsidRDefault="00BF106A" w:rsidP="00B1689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2</w:t>
            </w:r>
          </w:p>
        </w:tc>
        <w:tc>
          <w:tcPr>
            <w:tcW w:w="223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06C754F1" w14:textId="36D46304" w:rsidR="00BF106A" w:rsidRPr="00A6016B" w:rsidRDefault="00BF106A" w:rsidP="00EB1EDF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-</w:t>
            </w:r>
          </w:p>
        </w:tc>
      </w:tr>
      <w:tr w:rsidR="00A6016B" w:rsidRPr="00A6016B" w14:paraId="2C41BA59" w14:textId="77777777" w:rsidTr="00B16899">
        <w:trPr>
          <w:trHeight w:val="320"/>
          <w:jc w:val="center"/>
        </w:trPr>
        <w:tc>
          <w:tcPr>
            <w:tcW w:w="159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617D28EA" w14:textId="77777777" w:rsidR="00BF106A" w:rsidRPr="00A6016B" w:rsidRDefault="00BF106A" w:rsidP="00EB1EDF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Tarragona</w:t>
            </w:r>
          </w:p>
        </w:tc>
        <w:tc>
          <w:tcPr>
            <w:tcW w:w="186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19977493" w14:textId="77777777" w:rsidR="00BF106A" w:rsidRPr="00A6016B" w:rsidRDefault="00BF106A" w:rsidP="00EB1EDF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1</w:t>
            </w:r>
          </w:p>
        </w:tc>
        <w:tc>
          <w:tcPr>
            <w:tcW w:w="10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625FDD87" w14:textId="77777777" w:rsidR="00BF106A" w:rsidRPr="00A6016B" w:rsidRDefault="00BF106A" w:rsidP="00EB1EDF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15</w:t>
            </w:r>
          </w:p>
        </w:tc>
        <w:tc>
          <w:tcPr>
            <w:tcW w:w="116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54C3B484" w14:textId="5FA9B0B8" w:rsidR="00BF106A" w:rsidRPr="00A6016B" w:rsidRDefault="00BF106A" w:rsidP="00B1689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0</w:t>
            </w:r>
          </w:p>
        </w:tc>
        <w:tc>
          <w:tcPr>
            <w:tcW w:w="223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48923680" w14:textId="2627826F" w:rsidR="00BF106A" w:rsidRPr="00A6016B" w:rsidRDefault="00BF106A" w:rsidP="00EB1EDF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-</w:t>
            </w:r>
          </w:p>
        </w:tc>
      </w:tr>
      <w:tr w:rsidR="00A6016B" w:rsidRPr="00A6016B" w14:paraId="733A5FFB" w14:textId="77777777" w:rsidTr="00B16899">
        <w:trPr>
          <w:trHeight w:val="364"/>
          <w:jc w:val="center"/>
        </w:trPr>
        <w:tc>
          <w:tcPr>
            <w:tcW w:w="159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7096A6BF" w14:textId="77777777" w:rsidR="00BF106A" w:rsidRPr="00A6016B" w:rsidRDefault="00BF106A" w:rsidP="00EB1EDF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Teruel</w:t>
            </w:r>
          </w:p>
        </w:tc>
        <w:tc>
          <w:tcPr>
            <w:tcW w:w="186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5E87D2FD" w14:textId="77777777" w:rsidR="00BF106A" w:rsidRPr="00A6016B" w:rsidRDefault="00BF106A" w:rsidP="00EB1EDF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1</w:t>
            </w:r>
          </w:p>
        </w:tc>
        <w:tc>
          <w:tcPr>
            <w:tcW w:w="10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1BB61971" w14:textId="77777777" w:rsidR="00BF106A" w:rsidRPr="00A6016B" w:rsidRDefault="00BF106A" w:rsidP="00EB1EDF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30</w:t>
            </w:r>
          </w:p>
        </w:tc>
        <w:tc>
          <w:tcPr>
            <w:tcW w:w="116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22447C42" w14:textId="0BED6CE0" w:rsidR="00BF106A" w:rsidRPr="00A6016B" w:rsidRDefault="00BF106A" w:rsidP="00B1689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1</w:t>
            </w:r>
          </w:p>
        </w:tc>
        <w:tc>
          <w:tcPr>
            <w:tcW w:w="223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35149F91" w14:textId="72F0FDC6" w:rsidR="00BF106A" w:rsidRPr="00A6016B" w:rsidRDefault="00BF106A" w:rsidP="00EB1EDF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E47, E95, E138, E139, E140</w:t>
            </w:r>
          </w:p>
        </w:tc>
      </w:tr>
      <w:tr w:rsidR="00A6016B" w:rsidRPr="00A6016B" w14:paraId="56015CD4" w14:textId="77777777" w:rsidTr="00B16899">
        <w:trPr>
          <w:trHeight w:val="320"/>
          <w:jc w:val="center"/>
        </w:trPr>
        <w:tc>
          <w:tcPr>
            <w:tcW w:w="1598" w:type="dxa"/>
            <w:vMerge w:val="restart"/>
            <w:tcBorders>
              <w:top w:val="single" w:sz="4" w:space="0" w:color="BFBFBF" w:themeColor="background1" w:themeShade="BF"/>
            </w:tcBorders>
            <w:noWrap/>
            <w:vAlign w:val="center"/>
            <w:hideMark/>
          </w:tcPr>
          <w:p w14:paraId="21810603" w14:textId="77777777" w:rsidR="00BF106A" w:rsidRPr="00A6016B" w:rsidRDefault="00BF106A" w:rsidP="00EB1EDF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Toledo</w:t>
            </w:r>
          </w:p>
        </w:tc>
        <w:tc>
          <w:tcPr>
            <w:tcW w:w="1862" w:type="dxa"/>
            <w:vMerge w:val="restart"/>
            <w:tcBorders>
              <w:top w:val="single" w:sz="4" w:space="0" w:color="BFBFBF" w:themeColor="background1" w:themeShade="BF"/>
            </w:tcBorders>
            <w:noWrap/>
            <w:vAlign w:val="center"/>
            <w:hideMark/>
          </w:tcPr>
          <w:p w14:paraId="6DD0753B" w14:textId="77777777" w:rsidR="00BF106A" w:rsidRPr="00A6016B" w:rsidRDefault="00BF106A" w:rsidP="00EB1EDF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4</w:t>
            </w:r>
          </w:p>
        </w:tc>
        <w:tc>
          <w:tcPr>
            <w:tcW w:w="1076" w:type="dxa"/>
            <w:tcBorders>
              <w:top w:val="single" w:sz="4" w:space="0" w:color="BFBFBF" w:themeColor="background1" w:themeShade="BF"/>
            </w:tcBorders>
            <w:noWrap/>
            <w:vAlign w:val="center"/>
            <w:hideMark/>
          </w:tcPr>
          <w:p w14:paraId="712E57F5" w14:textId="77777777" w:rsidR="00BF106A" w:rsidRPr="00A6016B" w:rsidRDefault="00BF106A" w:rsidP="00EB1EDF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9</w:t>
            </w:r>
          </w:p>
        </w:tc>
        <w:tc>
          <w:tcPr>
            <w:tcW w:w="1167" w:type="dxa"/>
            <w:tcBorders>
              <w:top w:val="single" w:sz="4" w:space="0" w:color="BFBFBF" w:themeColor="background1" w:themeShade="BF"/>
            </w:tcBorders>
            <w:vAlign w:val="center"/>
          </w:tcPr>
          <w:p w14:paraId="4AD74ABD" w14:textId="2E767251" w:rsidR="00BF106A" w:rsidRPr="00A6016B" w:rsidRDefault="00BF106A" w:rsidP="00B1689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2</w:t>
            </w:r>
          </w:p>
        </w:tc>
        <w:tc>
          <w:tcPr>
            <w:tcW w:w="2235" w:type="dxa"/>
            <w:tcBorders>
              <w:top w:val="single" w:sz="4" w:space="0" w:color="BFBFBF" w:themeColor="background1" w:themeShade="BF"/>
            </w:tcBorders>
            <w:noWrap/>
            <w:vAlign w:val="center"/>
            <w:hideMark/>
          </w:tcPr>
          <w:p w14:paraId="5ACBC2E9" w14:textId="385FB609" w:rsidR="00BF106A" w:rsidRPr="00A6016B" w:rsidRDefault="00BF106A" w:rsidP="00EB1EDF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E19</w:t>
            </w:r>
          </w:p>
        </w:tc>
      </w:tr>
      <w:tr w:rsidR="00A6016B" w:rsidRPr="00A6016B" w14:paraId="12F6E0EA" w14:textId="77777777" w:rsidTr="00B16899">
        <w:trPr>
          <w:trHeight w:val="320"/>
          <w:jc w:val="center"/>
        </w:trPr>
        <w:tc>
          <w:tcPr>
            <w:tcW w:w="1598" w:type="dxa"/>
            <w:vMerge/>
            <w:vAlign w:val="center"/>
            <w:hideMark/>
          </w:tcPr>
          <w:p w14:paraId="0D531858" w14:textId="77777777" w:rsidR="00BF106A" w:rsidRPr="00A6016B" w:rsidRDefault="00BF106A" w:rsidP="00EB1EDF">
            <w:pPr>
              <w:spacing w:before="0" w:after="0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</w:p>
        </w:tc>
        <w:tc>
          <w:tcPr>
            <w:tcW w:w="1862" w:type="dxa"/>
            <w:vMerge/>
            <w:vAlign w:val="center"/>
            <w:hideMark/>
          </w:tcPr>
          <w:p w14:paraId="47D9ADF4" w14:textId="77777777" w:rsidR="00BF106A" w:rsidRPr="00A6016B" w:rsidRDefault="00BF106A" w:rsidP="00EB1EDF">
            <w:pPr>
              <w:spacing w:before="0" w:after="0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04F33625" w14:textId="77777777" w:rsidR="00BF106A" w:rsidRPr="00A6016B" w:rsidRDefault="00BF106A" w:rsidP="00EB1EDF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10</w:t>
            </w:r>
          </w:p>
        </w:tc>
        <w:tc>
          <w:tcPr>
            <w:tcW w:w="1167" w:type="dxa"/>
            <w:vAlign w:val="center"/>
          </w:tcPr>
          <w:p w14:paraId="0247BF28" w14:textId="110C55F6" w:rsidR="00BF106A" w:rsidRPr="00A6016B" w:rsidRDefault="00BF106A" w:rsidP="00B1689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2</w:t>
            </w:r>
          </w:p>
        </w:tc>
        <w:tc>
          <w:tcPr>
            <w:tcW w:w="2235" w:type="dxa"/>
            <w:noWrap/>
            <w:vAlign w:val="center"/>
            <w:hideMark/>
          </w:tcPr>
          <w:p w14:paraId="6475B6E8" w14:textId="405B1BD6" w:rsidR="00BF106A" w:rsidRPr="00A6016B" w:rsidRDefault="00BF106A" w:rsidP="00EB1EDF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E103</w:t>
            </w:r>
          </w:p>
        </w:tc>
      </w:tr>
      <w:tr w:rsidR="00A6016B" w:rsidRPr="00A6016B" w14:paraId="44CA1FCC" w14:textId="77777777" w:rsidTr="00B16899">
        <w:trPr>
          <w:trHeight w:val="320"/>
          <w:jc w:val="center"/>
        </w:trPr>
        <w:tc>
          <w:tcPr>
            <w:tcW w:w="1598" w:type="dxa"/>
            <w:vMerge/>
            <w:vAlign w:val="center"/>
            <w:hideMark/>
          </w:tcPr>
          <w:p w14:paraId="241F2EE7" w14:textId="77777777" w:rsidR="00BF106A" w:rsidRPr="00A6016B" w:rsidRDefault="00BF106A" w:rsidP="00EB1EDF">
            <w:pPr>
              <w:spacing w:before="0" w:after="0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</w:p>
        </w:tc>
        <w:tc>
          <w:tcPr>
            <w:tcW w:w="1862" w:type="dxa"/>
            <w:vMerge/>
            <w:vAlign w:val="center"/>
            <w:hideMark/>
          </w:tcPr>
          <w:p w14:paraId="5B5708BE" w14:textId="77777777" w:rsidR="00BF106A" w:rsidRPr="00A6016B" w:rsidRDefault="00BF106A" w:rsidP="00EB1EDF">
            <w:pPr>
              <w:spacing w:before="0" w:after="0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34F73D09" w14:textId="77777777" w:rsidR="00BF106A" w:rsidRPr="00A6016B" w:rsidRDefault="00BF106A" w:rsidP="00EB1EDF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12</w:t>
            </w:r>
          </w:p>
        </w:tc>
        <w:tc>
          <w:tcPr>
            <w:tcW w:w="1167" w:type="dxa"/>
            <w:vAlign w:val="center"/>
          </w:tcPr>
          <w:p w14:paraId="79D84831" w14:textId="75AD9BCD" w:rsidR="00BF106A" w:rsidRPr="00A6016B" w:rsidRDefault="005F346A" w:rsidP="00B1689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2</w:t>
            </w:r>
          </w:p>
        </w:tc>
        <w:tc>
          <w:tcPr>
            <w:tcW w:w="2235" w:type="dxa"/>
            <w:noWrap/>
            <w:vAlign w:val="center"/>
            <w:hideMark/>
          </w:tcPr>
          <w:p w14:paraId="2C43EC39" w14:textId="157D0FEA" w:rsidR="00BF106A" w:rsidRPr="00A6016B" w:rsidRDefault="00BF106A" w:rsidP="00EB1EDF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-</w:t>
            </w:r>
          </w:p>
        </w:tc>
      </w:tr>
      <w:tr w:rsidR="00A6016B" w:rsidRPr="00A6016B" w14:paraId="47EE745F" w14:textId="77777777" w:rsidTr="00B16899">
        <w:trPr>
          <w:trHeight w:val="71"/>
          <w:jc w:val="center"/>
        </w:trPr>
        <w:tc>
          <w:tcPr>
            <w:tcW w:w="1598" w:type="dxa"/>
            <w:vMerge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14:paraId="1932ADD4" w14:textId="77777777" w:rsidR="00BF106A" w:rsidRPr="00A6016B" w:rsidRDefault="00BF106A" w:rsidP="00EB1EDF">
            <w:pPr>
              <w:spacing w:before="0" w:after="0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</w:p>
        </w:tc>
        <w:tc>
          <w:tcPr>
            <w:tcW w:w="1862" w:type="dxa"/>
            <w:vMerge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14:paraId="484353E4" w14:textId="77777777" w:rsidR="00BF106A" w:rsidRPr="00A6016B" w:rsidRDefault="00BF106A" w:rsidP="00EB1EDF">
            <w:pPr>
              <w:spacing w:before="0" w:after="0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</w:p>
        </w:tc>
        <w:tc>
          <w:tcPr>
            <w:tcW w:w="1076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59F61C4E" w14:textId="77777777" w:rsidR="00BF106A" w:rsidRPr="00A6016B" w:rsidRDefault="00BF106A" w:rsidP="00EB1EDF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13</w:t>
            </w:r>
          </w:p>
        </w:tc>
        <w:tc>
          <w:tcPr>
            <w:tcW w:w="1167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05DB5F27" w14:textId="2C7B1094" w:rsidR="00BF106A" w:rsidRPr="00A6016B" w:rsidRDefault="005F346A" w:rsidP="00B1689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1</w:t>
            </w:r>
          </w:p>
        </w:tc>
        <w:tc>
          <w:tcPr>
            <w:tcW w:w="2235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538C498C" w14:textId="79567BE1" w:rsidR="00BF106A" w:rsidRPr="00A6016B" w:rsidRDefault="00BF106A" w:rsidP="00EB1EDF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E146, E151</w:t>
            </w:r>
          </w:p>
        </w:tc>
      </w:tr>
      <w:tr w:rsidR="00A6016B" w:rsidRPr="00A6016B" w14:paraId="41D571B7" w14:textId="77777777" w:rsidTr="00B16899">
        <w:trPr>
          <w:trHeight w:val="320"/>
          <w:jc w:val="center"/>
        </w:trPr>
        <w:tc>
          <w:tcPr>
            <w:tcW w:w="1598" w:type="dxa"/>
            <w:vMerge w:val="restart"/>
            <w:tcBorders>
              <w:top w:val="single" w:sz="4" w:space="0" w:color="BFBFBF" w:themeColor="background1" w:themeShade="BF"/>
            </w:tcBorders>
            <w:noWrap/>
            <w:vAlign w:val="center"/>
            <w:hideMark/>
          </w:tcPr>
          <w:p w14:paraId="21F34BA9" w14:textId="77777777" w:rsidR="00BF106A" w:rsidRPr="00A6016B" w:rsidRDefault="00BF106A" w:rsidP="00EB1EDF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 xml:space="preserve">Valencia </w:t>
            </w:r>
          </w:p>
        </w:tc>
        <w:tc>
          <w:tcPr>
            <w:tcW w:w="1862" w:type="dxa"/>
            <w:vMerge w:val="restart"/>
            <w:tcBorders>
              <w:top w:val="single" w:sz="4" w:space="0" w:color="BFBFBF" w:themeColor="background1" w:themeShade="BF"/>
            </w:tcBorders>
            <w:noWrap/>
            <w:vAlign w:val="center"/>
            <w:hideMark/>
          </w:tcPr>
          <w:p w14:paraId="0DAA627F" w14:textId="77777777" w:rsidR="00BF106A" w:rsidRPr="00A6016B" w:rsidRDefault="00BF106A" w:rsidP="00EB1EDF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7</w:t>
            </w:r>
          </w:p>
        </w:tc>
        <w:tc>
          <w:tcPr>
            <w:tcW w:w="1076" w:type="dxa"/>
            <w:tcBorders>
              <w:top w:val="single" w:sz="4" w:space="0" w:color="BFBFBF" w:themeColor="background1" w:themeShade="BF"/>
            </w:tcBorders>
            <w:noWrap/>
            <w:vAlign w:val="center"/>
            <w:hideMark/>
          </w:tcPr>
          <w:p w14:paraId="5C915C48" w14:textId="77777777" w:rsidR="00BF106A" w:rsidRPr="00A6016B" w:rsidRDefault="00BF106A" w:rsidP="00EB1EDF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1</w:t>
            </w:r>
          </w:p>
        </w:tc>
        <w:tc>
          <w:tcPr>
            <w:tcW w:w="1167" w:type="dxa"/>
            <w:tcBorders>
              <w:top w:val="single" w:sz="4" w:space="0" w:color="BFBFBF" w:themeColor="background1" w:themeShade="BF"/>
            </w:tcBorders>
            <w:vAlign w:val="center"/>
          </w:tcPr>
          <w:p w14:paraId="204F2857" w14:textId="0837D67C" w:rsidR="00BF106A" w:rsidRPr="00A6016B" w:rsidRDefault="005F346A" w:rsidP="00B1689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3</w:t>
            </w:r>
          </w:p>
        </w:tc>
        <w:tc>
          <w:tcPr>
            <w:tcW w:w="2235" w:type="dxa"/>
            <w:tcBorders>
              <w:top w:val="single" w:sz="4" w:space="0" w:color="BFBFBF" w:themeColor="background1" w:themeShade="BF"/>
            </w:tcBorders>
            <w:noWrap/>
            <w:vAlign w:val="center"/>
            <w:hideMark/>
          </w:tcPr>
          <w:p w14:paraId="17C37E6A" w14:textId="4BDE0ABF" w:rsidR="00BF106A" w:rsidRPr="00A6016B" w:rsidRDefault="00BF106A" w:rsidP="00EB1EDF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E1, E61, E63, E114</w:t>
            </w:r>
          </w:p>
        </w:tc>
      </w:tr>
      <w:tr w:rsidR="00A6016B" w:rsidRPr="00A6016B" w14:paraId="7BD370A5" w14:textId="77777777" w:rsidTr="00B16899">
        <w:trPr>
          <w:trHeight w:val="320"/>
          <w:jc w:val="center"/>
        </w:trPr>
        <w:tc>
          <w:tcPr>
            <w:tcW w:w="1598" w:type="dxa"/>
            <w:vMerge/>
            <w:vAlign w:val="center"/>
            <w:hideMark/>
          </w:tcPr>
          <w:p w14:paraId="34783EB7" w14:textId="77777777" w:rsidR="00BF106A" w:rsidRPr="00A6016B" w:rsidRDefault="00BF106A" w:rsidP="00EB1EDF">
            <w:pPr>
              <w:spacing w:before="0" w:after="0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</w:p>
        </w:tc>
        <w:tc>
          <w:tcPr>
            <w:tcW w:w="1862" w:type="dxa"/>
            <w:vMerge/>
            <w:vAlign w:val="center"/>
            <w:hideMark/>
          </w:tcPr>
          <w:p w14:paraId="040AC608" w14:textId="77777777" w:rsidR="00BF106A" w:rsidRPr="00A6016B" w:rsidRDefault="00BF106A" w:rsidP="00EB1EDF">
            <w:pPr>
              <w:spacing w:before="0" w:after="0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2C5BC253" w14:textId="77777777" w:rsidR="00BF106A" w:rsidRPr="00A6016B" w:rsidRDefault="00BF106A" w:rsidP="00EB1EDF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2</w:t>
            </w:r>
          </w:p>
        </w:tc>
        <w:tc>
          <w:tcPr>
            <w:tcW w:w="1167" w:type="dxa"/>
            <w:vAlign w:val="center"/>
          </w:tcPr>
          <w:p w14:paraId="6F732247" w14:textId="612C08EB" w:rsidR="00BF106A" w:rsidRPr="00A6016B" w:rsidRDefault="005F346A" w:rsidP="00B1689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3</w:t>
            </w:r>
          </w:p>
        </w:tc>
        <w:tc>
          <w:tcPr>
            <w:tcW w:w="2235" w:type="dxa"/>
            <w:noWrap/>
            <w:vAlign w:val="center"/>
            <w:hideMark/>
          </w:tcPr>
          <w:p w14:paraId="048EF82C" w14:textId="17CB5B1D" w:rsidR="00BF106A" w:rsidRPr="00A6016B" w:rsidRDefault="00BF106A" w:rsidP="00EB1EDF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E118</w:t>
            </w:r>
          </w:p>
        </w:tc>
      </w:tr>
      <w:tr w:rsidR="00A6016B" w:rsidRPr="00A6016B" w14:paraId="486C740C" w14:textId="77777777" w:rsidTr="00B16899">
        <w:trPr>
          <w:trHeight w:val="320"/>
          <w:jc w:val="center"/>
        </w:trPr>
        <w:tc>
          <w:tcPr>
            <w:tcW w:w="1598" w:type="dxa"/>
            <w:vMerge/>
            <w:vAlign w:val="center"/>
            <w:hideMark/>
          </w:tcPr>
          <w:p w14:paraId="799560C6" w14:textId="77777777" w:rsidR="00BF106A" w:rsidRPr="00A6016B" w:rsidRDefault="00BF106A" w:rsidP="00EB1EDF">
            <w:pPr>
              <w:spacing w:before="0" w:after="0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</w:p>
        </w:tc>
        <w:tc>
          <w:tcPr>
            <w:tcW w:w="1862" w:type="dxa"/>
            <w:vMerge/>
            <w:vAlign w:val="center"/>
            <w:hideMark/>
          </w:tcPr>
          <w:p w14:paraId="72AE8F47" w14:textId="77777777" w:rsidR="00BF106A" w:rsidRPr="00A6016B" w:rsidRDefault="00BF106A" w:rsidP="00EB1EDF">
            <w:pPr>
              <w:spacing w:before="0" w:after="0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2DBB80AB" w14:textId="77777777" w:rsidR="00BF106A" w:rsidRPr="00A6016B" w:rsidRDefault="00BF106A" w:rsidP="00EB1EDF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3</w:t>
            </w:r>
          </w:p>
        </w:tc>
        <w:tc>
          <w:tcPr>
            <w:tcW w:w="1167" w:type="dxa"/>
            <w:vAlign w:val="center"/>
          </w:tcPr>
          <w:p w14:paraId="511118B3" w14:textId="715F1036" w:rsidR="00BF106A" w:rsidRPr="00A6016B" w:rsidRDefault="005F346A" w:rsidP="00B1689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0</w:t>
            </w:r>
          </w:p>
        </w:tc>
        <w:tc>
          <w:tcPr>
            <w:tcW w:w="2235" w:type="dxa"/>
            <w:noWrap/>
            <w:vAlign w:val="center"/>
            <w:hideMark/>
          </w:tcPr>
          <w:p w14:paraId="01E4FA8C" w14:textId="2EF6E738" w:rsidR="00BF106A" w:rsidRPr="00A6016B" w:rsidRDefault="00BF106A" w:rsidP="00EB1EDF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E9</w:t>
            </w:r>
          </w:p>
        </w:tc>
      </w:tr>
      <w:tr w:rsidR="00A6016B" w:rsidRPr="00A6016B" w14:paraId="34F69D99" w14:textId="77777777" w:rsidTr="00B16899">
        <w:trPr>
          <w:trHeight w:val="320"/>
          <w:jc w:val="center"/>
        </w:trPr>
        <w:tc>
          <w:tcPr>
            <w:tcW w:w="1598" w:type="dxa"/>
            <w:vMerge/>
            <w:vAlign w:val="center"/>
            <w:hideMark/>
          </w:tcPr>
          <w:p w14:paraId="03ACCA21" w14:textId="77777777" w:rsidR="00BF106A" w:rsidRPr="00A6016B" w:rsidRDefault="00BF106A" w:rsidP="00EB1EDF">
            <w:pPr>
              <w:spacing w:before="0" w:after="0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</w:p>
        </w:tc>
        <w:tc>
          <w:tcPr>
            <w:tcW w:w="1862" w:type="dxa"/>
            <w:vMerge/>
            <w:vAlign w:val="center"/>
            <w:hideMark/>
          </w:tcPr>
          <w:p w14:paraId="16D30F56" w14:textId="77777777" w:rsidR="00BF106A" w:rsidRPr="00A6016B" w:rsidRDefault="00BF106A" w:rsidP="00EB1EDF">
            <w:pPr>
              <w:spacing w:before="0" w:after="0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3A000453" w14:textId="77777777" w:rsidR="00BF106A" w:rsidRPr="00A6016B" w:rsidRDefault="00BF106A" w:rsidP="00EB1EDF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4</w:t>
            </w:r>
          </w:p>
        </w:tc>
        <w:tc>
          <w:tcPr>
            <w:tcW w:w="1167" w:type="dxa"/>
            <w:vAlign w:val="center"/>
          </w:tcPr>
          <w:p w14:paraId="084395D6" w14:textId="66FDD695" w:rsidR="00BF106A" w:rsidRPr="00A6016B" w:rsidRDefault="005F346A" w:rsidP="00B1689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3</w:t>
            </w:r>
          </w:p>
        </w:tc>
        <w:tc>
          <w:tcPr>
            <w:tcW w:w="2235" w:type="dxa"/>
            <w:noWrap/>
            <w:vAlign w:val="center"/>
            <w:hideMark/>
          </w:tcPr>
          <w:p w14:paraId="3B833E37" w14:textId="17ED5E33" w:rsidR="00BF106A" w:rsidRPr="00A6016B" w:rsidRDefault="00BF106A" w:rsidP="00EB1EDF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E15, E101, E108</w:t>
            </w:r>
          </w:p>
        </w:tc>
      </w:tr>
      <w:tr w:rsidR="00A6016B" w:rsidRPr="00A6016B" w14:paraId="1CFED14B" w14:textId="77777777" w:rsidTr="00B16899">
        <w:trPr>
          <w:trHeight w:val="320"/>
          <w:jc w:val="center"/>
        </w:trPr>
        <w:tc>
          <w:tcPr>
            <w:tcW w:w="1598" w:type="dxa"/>
            <w:vMerge/>
            <w:vAlign w:val="center"/>
            <w:hideMark/>
          </w:tcPr>
          <w:p w14:paraId="7408B359" w14:textId="77777777" w:rsidR="00BF106A" w:rsidRPr="00A6016B" w:rsidRDefault="00BF106A" w:rsidP="00EB1EDF">
            <w:pPr>
              <w:spacing w:before="0" w:after="0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</w:p>
        </w:tc>
        <w:tc>
          <w:tcPr>
            <w:tcW w:w="1862" w:type="dxa"/>
            <w:vMerge/>
            <w:vAlign w:val="center"/>
            <w:hideMark/>
          </w:tcPr>
          <w:p w14:paraId="0CD54317" w14:textId="77777777" w:rsidR="00BF106A" w:rsidRPr="00A6016B" w:rsidRDefault="00BF106A" w:rsidP="00EB1EDF">
            <w:pPr>
              <w:spacing w:before="0" w:after="0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6C7B7017" w14:textId="77777777" w:rsidR="00BF106A" w:rsidRPr="00A6016B" w:rsidRDefault="00BF106A" w:rsidP="00EB1EDF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5</w:t>
            </w:r>
          </w:p>
        </w:tc>
        <w:tc>
          <w:tcPr>
            <w:tcW w:w="1167" w:type="dxa"/>
            <w:vAlign w:val="center"/>
          </w:tcPr>
          <w:p w14:paraId="2A0FC1E4" w14:textId="331E12C8" w:rsidR="00BF106A" w:rsidRPr="00A6016B" w:rsidRDefault="005F346A" w:rsidP="00B1689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1</w:t>
            </w:r>
          </w:p>
        </w:tc>
        <w:tc>
          <w:tcPr>
            <w:tcW w:w="2235" w:type="dxa"/>
            <w:noWrap/>
            <w:vAlign w:val="center"/>
            <w:hideMark/>
          </w:tcPr>
          <w:p w14:paraId="3F1B7FB3" w14:textId="23D7D4E9" w:rsidR="00BF106A" w:rsidRPr="00A6016B" w:rsidRDefault="00BF106A" w:rsidP="00EB1EDF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E17</w:t>
            </w:r>
          </w:p>
        </w:tc>
      </w:tr>
      <w:tr w:rsidR="00A6016B" w:rsidRPr="00A6016B" w14:paraId="1279F7DD" w14:textId="77777777" w:rsidTr="00B16899">
        <w:trPr>
          <w:trHeight w:val="320"/>
          <w:jc w:val="center"/>
        </w:trPr>
        <w:tc>
          <w:tcPr>
            <w:tcW w:w="1598" w:type="dxa"/>
            <w:vMerge/>
            <w:vAlign w:val="center"/>
            <w:hideMark/>
          </w:tcPr>
          <w:p w14:paraId="76AFE6DC" w14:textId="77777777" w:rsidR="00BF106A" w:rsidRPr="00A6016B" w:rsidRDefault="00BF106A" w:rsidP="00EB1EDF">
            <w:pPr>
              <w:spacing w:before="0" w:after="0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</w:p>
        </w:tc>
        <w:tc>
          <w:tcPr>
            <w:tcW w:w="1862" w:type="dxa"/>
            <w:vMerge/>
            <w:vAlign w:val="center"/>
            <w:hideMark/>
          </w:tcPr>
          <w:p w14:paraId="5538841A" w14:textId="77777777" w:rsidR="00BF106A" w:rsidRPr="00A6016B" w:rsidRDefault="00BF106A" w:rsidP="00EB1EDF">
            <w:pPr>
              <w:spacing w:before="0" w:after="0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7430AEC9" w14:textId="77777777" w:rsidR="00BF106A" w:rsidRPr="00A6016B" w:rsidRDefault="00BF106A" w:rsidP="00EB1EDF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6</w:t>
            </w:r>
          </w:p>
        </w:tc>
        <w:tc>
          <w:tcPr>
            <w:tcW w:w="1167" w:type="dxa"/>
            <w:vAlign w:val="center"/>
          </w:tcPr>
          <w:p w14:paraId="1B8C1BDB" w14:textId="23C357C7" w:rsidR="00BF106A" w:rsidRPr="00A6016B" w:rsidRDefault="005F346A" w:rsidP="00B1689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1</w:t>
            </w:r>
          </w:p>
        </w:tc>
        <w:tc>
          <w:tcPr>
            <w:tcW w:w="2235" w:type="dxa"/>
            <w:noWrap/>
            <w:vAlign w:val="center"/>
            <w:hideMark/>
          </w:tcPr>
          <w:p w14:paraId="5C6464C0" w14:textId="398E1A1A" w:rsidR="00BF106A" w:rsidRPr="00A6016B" w:rsidRDefault="00BF106A" w:rsidP="00EB1EDF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-</w:t>
            </w:r>
          </w:p>
        </w:tc>
      </w:tr>
      <w:tr w:rsidR="00A6016B" w:rsidRPr="00A6016B" w14:paraId="58B84ACB" w14:textId="77777777" w:rsidTr="00B16899">
        <w:trPr>
          <w:trHeight w:val="71"/>
          <w:jc w:val="center"/>
        </w:trPr>
        <w:tc>
          <w:tcPr>
            <w:tcW w:w="1598" w:type="dxa"/>
            <w:vMerge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14:paraId="6C269227" w14:textId="77777777" w:rsidR="00BF106A" w:rsidRPr="00A6016B" w:rsidRDefault="00BF106A" w:rsidP="00EB1EDF">
            <w:pPr>
              <w:spacing w:before="0" w:after="0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</w:p>
        </w:tc>
        <w:tc>
          <w:tcPr>
            <w:tcW w:w="1862" w:type="dxa"/>
            <w:vMerge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14:paraId="1EC1DD34" w14:textId="77777777" w:rsidR="00BF106A" w:rsidRPr="00A6016B" w:rsidRDefault="00BF106A" w:rsidP="00EB1EDF">
            <w:pPr>
              <w:spacing w:before="0" w:after="0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</w:p>
        </w:tc>
        <w:tc>
          <w:tcPr>
            <w:tcW w:w="1076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0E4FD11C" w14:textId="77777777" w:rsidR="00BF106A" w:rsidRPr="00A6016B" w:rsidRDefault="00BF106A" w:rsidP="00EB1EDF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7</w:t>
            </w:r>
          </w:p>
        </w:tc>
        <w:tc>
          <w:tcPr>
            <w:tcW w:w="1167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716D775" w14:textId="180B2DF5" w:rsidR="00BF106A" w:rsidRPr="00A6016B" w:rsidRDefault="005F346A" w:rsidP="00B1689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0</w:t>
            </w:r>
          </w:p>
        </w:tc>
        <w:tc>
          <w:tcPr>
            <w:tcW w:w="2235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0D8C4178" w14:textId="6915742D" w:rsidR="00BF106A" w:rsidRPr="00A6016B" w:rsidRDefault="00BF106A" w:rsidP="00EB1EDF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-</w:t>
            </w:r>
          </w:p>
        </w:tc>
      </w:tr>
      <w:tr w:rsidR="00A6016B" w:rsidRPr="00A6016B" w14:paraId="449A5374" w14:textId="77777777" w:rsidTr="00B16899">
        <w:trPr>
          <w:trHeight w:val="71"/>
          <w:jc w:val="center"/>
        </w:trPr>
        <w:tc>
          <w:tcPr>
            <w:tcW w:w="159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311A4269" w14:textId="77777777" w:rsidR="00BF106A" w:rsidRPr="00A6016B" w:rsidRDefault="00BF106A" w:rsidP="00EB1EDF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Valladolid</w:t>
            </w:r>
          </w:p>
        </w:tc>
        <w:tc>
          <w:tcPr>
            <w:tcW w:w="186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577288DD" w14:textId="77777777" w:rsidR="00BF106A" w:rsidRPr="00A6016B" w:rsidRDefault="00BF106A" w:rsidP="00EB1EDF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1</w:t>
            </w:r>
          </w:p>
        </w:tc>
        <w:tc>
          <w:tcPr>
            <w:tcW w:w="10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5FF97481" w14:textId="77777777" w:rsidR="00BF106A" w:rsidRPr="00A6016B" w:rsidRDefault="00BF106A" w:rsidP="00EB1EDF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31</w:t>
            </w:r>
          </w:p>
        </w:tc>
        <w:tc>
          <w:tcPr>
            <w:tcW w:w="116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438C4EC3" w14:textId="7FEEE079" w:rsidR="00BF106A" w:rsidRPr="00A6016B" w:rsidRDefault="005F346A" w:rsidP="00B1689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0</w:t>
            </w:r>
          </w:p>
        </w:tc>
        <w:tc>
          <w:tcPr>
            <w:tcW w:w="223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4F492842" w14:textId="4254A009" w:rsidR="00BF106A" w:rsidRPr="00A6016B" w:rsidRDefault="00BF106A" w:rsidP="00EB1EDF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E75, E77, E127, E128, E129, E130</w:t>
            </w:r>
          </w:p>
        </w:tc>
      </w:tr>
      <w:tr w:rsidR="00A6016B" w:rsidRPr="00A6016B" w14:paraId="0D3F95F9" w14:textId="77777777" w:rsidTr="00B16899">
        <w:trPr>
          <w:trHeight w:val="320"/>
          <w:jc w:val="center"/>
        </w:trPr>
        <w:tc>
          <w:tcPr>
            <w:tcW w:w="1598" w:type="dxa"/>
            <w:vMerge w:val="restart"/>
            <w:tcBorders>
              <w:top w:val="single" w:sz="4" w:space="0" w:color="BFBFBF" w:themeColor="background1" w:themeShade="BF"/>
            </w:tcBorders>
            <w:noWrap/>
            <w:vAlign w:val="center"/>
            <w:hideMark/>
          </w:tcPr>
          <w:p w14:paraId="6F805D0F" w14:textId="77777777" w:rsidR="00BF106A" w:rsidRPr="00A6016B" w:rsidRDefault="00BF106A" w:rsidP="00EB1EDF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Zaragoza</w:t>
            </w:r>
          </w:p>
        </w:tc>
        <w:tc>
          <w:tcPr>
            <w:tcW w:w="1862" w:type="dxa"/>
            <w:vMerge w:val="restart"/>
            <w:tcBorders>
              <w:top w:val="single" w:sz="4" w:space="0" w:color="BFBFBF" w:themeColor="background1" w:themeShade="BF"/>
            </w:tcBorders>
            <w:noWrap/>
            <w:vAlign w:val="center"/>
            <w:hideMark/>
          </w:tcPr>
          <w:p w14:paraId="2A7EF313" w14:textId="77777777" w:rsidR="00BF106A" w:rsidRPr="00A6016B" w:rsidRDefault="00BF106A" w:rsidP="00EB1EDF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5</w:t>
            </w:r>
          </w:p>
        </w:tc>
        <w:tc>
          <w:tcPr>
            <w:tcW w:w="1076" w:type="dxa"/>
            <w:tcBorders>
              <w:top w:val="single" w:sz="4" w:space="0" w:color="BFBFBF" w:themeColor="background1" w:themeShade="BF"/>
            </w:tcBorders>
            <w:noWrap/>
            <w:vAlign w:val="center"/>
            <w:hideMark/>
          </w:tcPr>
          <w:p w14:paraId="633FE5A9" w14:textId="77777777" w:rsidR="00BF106A" w:rsidRPr="00A6016B" w:rsidRDefault="00BF106A" w:rsidP="00EB1EDF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25</w:t>
            </w:r>
          </w:p>
        </w:tc>
        <w:tc>
          <w:tcPr>
            <w:tcW w:w="1167" w:type="dxa"/>
            <w:tcBorders>
              <w:top w:val="single" w:sz="4" w:space="0" w:color="BFBFBF" w:themeColor="background1" w:themeShade="BF"/>
            </w:tcBorders>
            <w:vAlign w:val="center"/>
          </w:tcPr>
          <w:p w14:paraId="0A4D7C34" w14:textId="0A26854F" w:rsidR="00BF106A" w:rsidRPr="00A6016B" w:rsidRDefault="005F346A" w:rsidP="00B1689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2</w:t>
            </w:r>
          </w:p>
        </w:tc>
        <w:tc>
          <w:tcPr>
            <w:tcW w:w="2235" w:type="dxa"/>
            <w:tcBorders>
              <w:top w:val="single" w:sz="4" w:space="0" w:color="BFBFBF" w:themeColor="background1" w:themeShade="BF"/>
            </w:tcBorders>
            <w:noWrap/>
            <w:vAlign w:val="center"/>
            <w:hideMark/>
          </w:tcPr>
          <w:p w14:paraId="177C0E5C" w14:textId="78B67257" w:rsidR="00BF106A" w:rsidRPr="00A6016B" w:rsidRDefault="00BF106A" w:rsidP="00EB1EDF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-</w:t>
            </w:r>
          </w:p>
        </w:tc>
      </w:tr>
      <w:tr w:rsidR="00A6016B" w:rsidRPr="00A6016B" w14:paraId="5C7A70EE" w14:textId="77777777" w:rsidTr="00B16899">
        <w:trPr>
          <w:trHeight w:val="320"/>
          <w:jc w:val="center"/>
        </w:trPr>
        <w:tc>
          <w:tcPr>
            <w:tcW w:w="1598" w:type="dxa"/>
            <w:vMerge/>
            <w:vAlign w:val="center"/>
            <w:hideMark/>
          </w:tcPr>
          <w:p w14:paraId="5B692DEC" w14:textId="77777777" w:rsidR="00BF106A" w:rsidRPr="00A6016B" w:rsidRDefault="00BF106A" w:rsidP="00EB1EDF">
            <w:pPr>
              <w:spacing w:before="0" w:after="0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</w:p>
        </w:tc>
        <w:tc>
          <w:tcPr>
            <w:tcW w:w="1862" w:type="dxa"/>
            <w:vMerge/>
            <w:vAlign w:val="center"/>
            <w:hideMark/>
          </w:tcPr>
          <w:p w14:paraId="6D13A6F9" w14:textId="77777777" w:rsidR="00BF106A" w:rsidRPr="00A6016B" w:rsidRDefault="00BF106A" w:rsidP="00EB1EDF">
            <w:pPr>
              <w:spacing w:before="0" w:after="0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25F9A268" w14:textId="77777777" w:rsidR="00BF106A" w:rsidRPr="00A6016B" w:rsidRDefault="00BF106A" w:rsidP="00EB1EDF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26</w:t>
            </w:r>
          </w:p>
        </w:tc>
        <w:tc>
          <w:tcPr>
            <w:tcW w:w="1167" w:type="dxa"/>
            <w:vAlign w:val="center"/>
          </w:tcPr>
          <w:p w14:paraId="4C668107" w14:textId="02D4EB37" w:rsidR="00BF106A" w:rsidRPr="00A6016B" w:rsidRDefault="005F346A" w:rsidP="00B1689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0</w:t>
            </w:r>
          </w:p>
        </w:tc>
        <w:tc>
          <w:tcPr>
            <w:tcW w:w="2235" w:type="dxa"/>
            <w:noWrap/>
            <w:vAlign w:val="center"/>
            <w:hideMark/>
          </w:tcPr>
          <w:p w14:paraId="27CF72F9" w14:textId="59A28F76" w:rsidR="00BF106A" w:rsidRPr="00A6016B" w:rsidRDefault="00BF106A" w:rsidP="00EB1EDF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E49</w:t>
            </w:r>
          </w:p>
        </w:tc>
      </w:tr>
      <w:tr w:rsidR="00A6016B" w:rsidRPr="00A6016B" w14:paraId="7982FAC3" w14:textId="77777777" w:rsidTr="00B16899">
        <w:trPr>
          <w:trHeight w:val="320"/>
          <w:jc w:val="center"/>
        </w:trPr>
        <w:tc>
          <w:tcPr>
            <w:tcW w:w="1598" w:type="dxa"/>
            <w:vMerge/>
            <w:vAlign w:val="center"/>
            <w:hideMark/>
          </w:tcPr>
          <w:p w14:paraId="604B3652" w14:textId="77777777" w:rsidR="00BF106A" w:rsidRPr="00A6016B" w:rsidRDefault="00BF106A" w:rsidP="00EB1EDF">
            <w:pPr>
              <w:spacing w:before="0" w:after="0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</w:p>
        </w:tc>
        <w:tc>
          <w:tcPr>
            <w:tcW w:w="1862" w:type="dxa"/>
            <w:vMerge/>
            <w:vAlign w:val="center"/>
            <w:hideMark/>
          </w:tcPr>
          <w:p w14:paraId="406FDC27" w14:textId="77777777" w:rsidR="00BF106A" w:rsidRPr="00A6016B" w:rsidRDefault="00BF106A" w:rsidP="00EB1EDF">
            <w:pPr>
              <w:spacing w:before="0" w:after="0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1E5DA162" w14:textId="77777777" w:rsidR="00BF106A" w:rsidRPr="00A6016B" w:rsidRDefault="00BF106A" w:rsidP="00EB1EDF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27</w:t>
            </w:r>
          </w:p>
        </w:tc>
        <w:tc>
          <w:tcPr>
            <w:tcW w:w="1167" w:type="dxa"/>
            <w:vAlign w:val="center"/>
          </w:tcPr>
          <w:p w14:paraId="6632AD39" w14:textId="3D504358" w:rsidR="00BF106A" w:rsidRPr="00A6016B" w:rsidRDefault="005F346A" w:rsidP="00B1689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1</w:t>
            </w:r>
          </w:p>
        </w:tc>
        <w:tc>
          <w:tcPr>
            <w:tcW w:w="2235" w:type="dxa"/>
            <w:noWrap/>
            <w:vAlign w:val="center"/>
            <w:hideMark/>
          </w:tcPr>
          <w:p w14:paraId="1ADBB387" w14:textId="1370B73F" w:rsidR="00BF106A" w:rsidRPr="00A6016B" w:rsidRDefault="00BF106A" w:rsidP="00EB1EDF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-</w:t>
            </w:r>
          </w:p>
        </w:tc>
      </w:tr>
      <w:tr w:rsidR="00A6016B" w:rsidRPr="00A6016B" w14:paraId="22DE9D0C" w14:textId="77777777" w:rsidTr="00B16899">
        <w:trPr>
          <w:trHeight w:val="320"/>
          <w:jc w:val="center"/>
        </w:trPr>
        <w:tc>
          <w:tcPr>
            <w:tcW w:w="1598" w:type="dxa"/>
            <w:vMerge/>
            <w:vAlign w:val="center"/>
            <w:hideMark/>
          </w:tcPr>
          <w:p w14:paraId="30DAF7F0" w14:textId="77777777" w:rsidR="00BF106A" w:rsidRPr="00A6016B" w:rsidRDefault="00BF106A" w:rsidP="00EB1EDF">
            <w:pPr>
              <w:spacing w:before="0" w:after="0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</w:p>
        </w:tc>
        <w:tc>
          <w:tcPr>
            <w:tcW w:w="1862" w:type="dxa"/>
            <w:vMerge/>
            <w:vAlign w:val="center"/>
            <w:hideMark/>
          </w:tcPr>
          <w:p w14:paraId="5B6677A5" w14:textId="77777777" w:rsidR="00BF106A" w:rsidRPr="00A6016B" w:rsidRDefault="00BF106A" w:rsidP="00EB1EDF">
            <w:pPr>
              <w:spacing w:before="0" w:after="0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</w:p>
        </w:tc>
        <w:tc>
          <w:tcPr>
            <w:tcW w:w="1076" w:type="dxa"/>
            <w:noWrap/>
            <w:vAlign w:val="center"/>
            <w:hideMark/>
          </w:tcPr>
          <w:p w14:paraId="0508DD65" w14:textId="77777777" w:rsidR="00BF106A" w:rsidRPr="00A6016B" w:rsidRDefault="00BF106A" w:rsidP="00EB1EDF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28</w:t>
            </w:r>
          </w:p>
        </w:tc>
        <w:tc>
          <w:tcPr>
            <w:tcW w:w="1167" w:type="dxa"/>
            <w:vAlign w:val="center"/>
          </w:tcPr>
          <w:p w14:paraId="5B80DBAA" w14:textId="4B3460CF" w:rsidR="00BF106A" w:rsidRPr="00A6016B" w:rsidRDefault="005F346A" w:rsidP="00B1689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2</w:t>
            </w:r>
          </w:p>
        </w:tc>
        <w:tc>
          <w:tcPr>
            <w:tcW w:w="2235" w:type="dxa"/>
            <w:noWrap/>
            <w:vAlign w:val="center"/>
            <w:hideMark/>
          </w:tcPr>
          <w:p w14:paraId="79433895" w14:textId="412C4C88" w:rsidR="00BF106A" w:rsidRPr="00A6016B" w:rsidRDefault="00BF106A" w:rsidP="00EB1EDF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E93, E137</w:t>
            </w:r>
          </w:p>
        </w:tc>
      </w:tr>
      <w:tr w:rsidR="00A6016B" w:rsidRPr="00A6016B" w14:paraId="65E379D5" w14:textId="77777777" w:rsidTr="00B16899">
        <w:trPr>
          <w:trHeight w:val="71"/>
          <w:jc w:val="center"/>
        </w:trPr>
        <w:tc>
          <w:tcPr>
            <w:tcW w:w="159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13BA502" w14:textId="77777777" w:rsidR="00BF106A" w:rsidRPr="00A6016B" w:rsidRDefault="00BF106A" w:rsidP="00EB1EDF">
            <w:pPr>
              <w:spacing w:before="0" w:after="0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</w:p>
        </w:tc>
        <w:tc>
          <w:tcPr>
            <w:tcW w:w="186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8361AC9" w14:textId="77777777" w:rsidR="00BF106A" w:rsidRPr="00A6016B" w:rsidRDefault="00BF106A" w:rsidP="00EB1EDF">
            <w:pPr>
              <w:spacing w:before="0" w:after="0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</w:p>
        </w:tc>
        <w:tc>
          <w:tcPr>
            <w:tcW w:w="10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AE81C9" w14:textId="77777777" w:rsidR="00BF106A" w:rsidRPr="00A6016B" w:rsidRDefault="00BF106A" w:rsidP="00EB1EDF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29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vAlign w:val="center"/>
          </w:tcPr>
          <w:p w14:paraId="0A2277E4" w14:textId="3372CDE0" w:rsidR="00BF106A" w:rsidRPr="00A6016B" w:rsidRDefault="005F346A" w:rsidP="00B16899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0</w:t>
            </w:r>
          </w:p>
        </w:tc>
        <w:tc>
          <w:tcPr>
            <w:tcW w:w="223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7FC5206" w14:textId="7977F5ED" w:rsidR="00BF106A" w:rsidRPr="00A6016B" w:rsidRDefault="00BF106A" w:rsidP="00EB1EDF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</w:pPr>
            <w:r w:rsidRPr="00A6016B"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s-ES" w:eastAsia="es-ES_tradnl"/>
                <w14:ligatures w14:val="none"/>
              </w:rPr>
              <w:t>-</w:t>
            </w:r>
          </w:p>
        </w:tc>
      </w:tr>
    </w:tbl>
    <w:p w14:paraId="0CCCCE61" w14:textId="77777777" w:rsidR="000162AA" w:rsidRPr="00A6016B" w:rsidRDefault="000162AA">
      <w:pPr>
        <w:rPr>
          <w:rFonts w:ascii="Times New Roman" w:hAnsi="Times New Roman" w:cs="Times New Roman"/>
          <w:sz w:val="28"/>
          <w:szCs w:val="28"/>
        </w:rPr>
      </w:pPr>
    </w:p>
    <w:sectPr w:rsidR="000162AA" w:rsidRPr="00A6016B" w:rsidSect="00A6016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4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2305"/>
    <w:rsid w:val="000162AA"/>
    <w:rsid w:val="000E42DD"/>
    <w:rsid w:val="003E2D51"/>
    <w:rsid w:val="004B6FC0"/>
    <w:rsid w:val="00592305"/>
    <w:rsid w:val="005F346A"/>
    <w:rsid w:val="00750C67"/>
    <w:rsid w:val="008E3F05"/>
    <w:rsid w:val="0094760B"/>
    <w:rsid w:val="00955B87"/>
    <w:rsid w:val="00A3221B"/>
    <w:rsid w:val="00A6016B"/>
    <w:rsid w:val="00AC19B2"/>
    <w:rsid w:val="00AD1BB0"/>
    <w:rsid w:val="00AD2DD8"/>
    <w:rsid w:val="00AF4EF9"/>
    <w:rsid w:val="00B16899"/>
    <w:rsid w:val="00BE1B89"/>
    <w:rsid w:val="00BF106A"/>
    <w:rsid w:val="00D554D2"/>
    <w:rsid w:val="00E811C8"/>
    <w:rsid w:val="00FF6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1C9BBD"/>
  <w15:chartTrackingRefBased/>
  <w15:docId w15:val="{B70398BE-62C1-AC49-A213-6D115B9EF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2305"/>
    <w:pPr>
      <w:spacing w:before="120" w:after="120" w:line="240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230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230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230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s-E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230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val="es-E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230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val="es-E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230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lang w:val="es-E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230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lang w:val="es-E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2305"/>
    <w:pPr>
      <w:keepNext/>
      <w:keepLines/>
      <w:spacing w:before="0"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lang w:val="es-E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2305"/>
    <w:pPr>
      <w:keepNext/>
      <w:keepLines/>
      <w:spacing w:before="0" w:after="0" w:line="278" w:lineRule="auto"/>
      <w:outlineLvl w:val="8"/>
    </w:pPr>
    <w:rPr>
      <w:rFonts w:eastAsiaTheme="majorEastAsia" w:cstheme="majorBidi"/>
      <w:color w:val="272727" w:themeColor="text1" w:themeTint="D8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23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23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23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23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23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23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23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23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23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2305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</w:rPr>
  </w:style>
  <w:style w:type="character" w:customStyle="1" w:styleId="TitleChar">
    <w:name w:val="Title Char"/>
    <w:basedOn w:val="DefaultParagraphFont"/>
    <w:link w:val="Title"/>
    <w:uiPriority w:val="10"/>
    <w:rsid w:val="005923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2305"/>
    <w:pPr>
      <w:numPr>
        <w:ilvl w:val="1"/>
      </w:numPr>
      <w:spacing w:before="0"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s-ES"/>
    </w:rPr>
  </w:style>
  <w:style w:type="character" w:customStyle="1" w:styleId="SubtitleChar">
    <w:name w:val="Subtitle Char"/>
    <w:basedOn w:val="DefaultParagraphFont"/>
    <w:link w:val="Subtitle"/>
    <w:uiPriority w:val="11"/>
    <w:rsid w:val="005923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2305"/>
    <w:pPr>
      <w:spacing w:before="160" w:after="160" w:line="278" w:lineRule="auto"/>
      <w:jc w:val="center"/>
    </w:pPr>
    <w:rPr>
      <w:i/>
      <w:iCs/>
      <w:color w:val="404040" w:themeColor="text1" w:themeTint="BF"/>
      <w:lang w:val="es-ES"/>
    </w:rPr>
  </w:style>
  <w:style w:type="character" w:customStyle="1" w:styleId="QuoteChar">
    <w:name w:val="Quote Char"/>
    <w:basedOn w:val="DefaultParagraphFont"/>
    <w:link w:val="Quote"/>
    <w:uiPriority w:val="29"/>
    <w:rsid w:val="005923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2305"/>
    <w:pPr>
      <w:spacing w:before="0" w:after="160" w:line="278" w:lineRule="auto"/>
      <w:ind w:left="720"/>
      <w:contextualSpacing/>
    </w:pPr>
    <w:rPr>
      <w:lang w:val="es-ES"/>
    </w:rPr>
  </w:style>
  <w:style w:type="character" w:styleId="IntenseEmphasis">
    <w:name w:val="Intense Emphasis"/>
    <w:basedOn w:val="DefaultParagraphFont"/>
    <w:uiPriority w:val="21"/>
    <w:qFormat/>
    <w:rsid w:val="005923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23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lang w:val="es-E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23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2305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50C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0C6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0C67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0C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0C67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142</Words>
  <Characters>815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arco Fuertes</dc:creator>
  <cp:keywords/>
  <dc:description/>
  <cp:lastModifiedBy>Navanitha G</cp:lastModifiedBy>
  <cp:revision>10</cp:revision>
  <dcterms:created xsi:type="dcterms:W3CDTF">2025-11-09T22:39:00Z</dcterms:created>
  <dcterms:modified xsi:type="dcterms:W3CDTF">2026-06-05T02:42:00Z</dcterms:modified>
</cp:coreProperties>
</file>